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5E43" w14:textId="77777777" w:rsidR="007C46EB" w:rsidRPr="007513D6" w:rsidRDefault="007C46EB" w:rsidP="007C46EB">
      <w:pPr>
        <w:rPr>
          <w:b/>
          <w:bCs/>
          <w:i/>
          <w:iCs/>
        </w:rPr>
      </w:pPr>
      <w:r>
        <w:t>Supplemental Table 2</w:t>
      </w:r>
      <w:r w:rsidRPr="002B5F49">
        <w:t xml:space="preserve">. </w:t>
      </w:r>
      <w:r w:rsidRPr="005E72F9">
        <w:t>Patient</w:t>
      </w:r>
      <w:r>
        <w:t xml:space="preserve">, </w:t>
      </w:r>
      <w:r w:rsidRPr="005E72F9">
        <w:t>operative</w:t>
      </w:r>
      <w:r>
        <w:t xml:space="preserve">, and hospital </w:t>
      </w:r>
      <w:r w:rsidRPr="005E72F9">
        <w:t>characteristics associated with acute kidney injury after esophagectomy for cancer</w:t>
      </w:r>
      <w:r>
        <w:rPr>
          <w:i/>
        </w:rPr>
        <w:t xml:space="preserve">. </w:t>
      </w:r>
      <w:r w:rsidRPr="005E72F9">
        <w:t>Model C-statistic: 0.</w:t>
      </w:r>
      <w:r>
        <w:t>7</w:t>
      </w:r>
      <w:r w:rsidRPr="005E72F9">
        <w:t xml:space="preserve">9. </w:t>
      </w:r>
      <w:r w:rsidRPr="005E72F9">
        <w:rPr>
          <w:i/>
          <w:iCs/>
        </w:rPr>
        <w:t>Ref: Reference. CI: Confidence interval.</w:t>
      </w:r>
      <w:r w:rsidRPr="005E72F9">
        <w:t xml:space="preserve"> </w:t>
      </w:r>
    </w:p>
    <w:p w14:paraId="18A2EDEF" w14:textId="77777777" w:rsidR="007C46EB" w:rsidRDefault="007C46EB" w:rsidP="007C46EB">
      <w:pPr>
        <w:rPr>
          <w:i/>
        </w:rPr>
      </w:pPr>
    </w:p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3960"/>
        <w:gridCol w:w="2160"/>
        <w:gridCol w:w="1530"/>
      </w:tblGrid>
      <w:tr w:rsidR="007C46EB" w:rsidRPr="002B5F49" w14:paraId="406AF624" w14:textId="77777777" w:rsidTr="006A3A56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A924" w14:textId="77777777" w:rsidR="007C46EB" w:rsidRPr="002B5F49" w:rsidRDefault="007C46EB" w:rsidP="006A3A56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9037" w14:textId="77777777" w:rsidR="007C46EB" w:rsidRPr="002B5F49" w:rsidRDefault="007C46EB" w:rsidP="006A3A5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OR</w:t>
            </w:r>
            <w:r w:rsidRPr="002B5F49">
              <w:rPr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420E" w14:textId="77777777" w:rsidR="007C46EB" w:rsidRPr="002B5F49" w:rsidRDefault="007C46EB" w:rsidP="006A3A5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B5F49">
              <w:rPr>
                <w:b/>
                <w:bCs/>
                <w:color w:val="000000"/>
              </w:rPr>
              <w:t>p-value</w:t>
            </w:r>
          </w:p>
        </w:tc>
      </w:tr>
      <w:tr w:rsidR="007C46EB" w:rsidRPr="002B5F49" w14:paraId="385A919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1DC" w14:textId="77777777" w:rsidR="007C46EB" w:rsidRPr="002B5F49" w:rsidRDefault="007C46EB" w:rsidP="006A3A56">
            <w:pPr>
              <w:spacing w:line="276" w:lineRule="auto"/>
              <w:rPr>
                <w:color w:val="000000"/>
              </w:rPr>
            </w:pPr>
            <w:r w:rsidRPr="002B5F49">
              <w:rPr>
                <w:color w:val="000000"/>
              </w:rPr>
              <w:t>Age (</w:t>
            </w:r>
            <w:r>
              <w:rPr>
                <w:color w:val="000000"/>
              </w:rPr>
              <w:t>per year</w:t>
            </w:r>
            <w:r w:rsidRPr="002B5F49"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C82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 [1.01-1.0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D2C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7C46EB" w:rsidRPr="002B5F49" w14:paraId="6F3926A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7DE9" w14:textId="77777777" w:rsidR="007C46EB" w:rsidRPr="002B5F49" w:rsidRDefault="007C46EB" w:rsidP="006A3A56">
            <w:pPr>
              <w:spacing w:line="276" w:lineRule="auto"/>
              <w:rPr>
                <w:color w:val="000000"/>
              </w:rPr>
            </w:pPr>
            <w:r w:rsidRPr="002B5F49">
              <w:rPr>
                <w:color w:val="000000"/>
              </w:rPr>
              <w:t>Female 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0E63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 [0.45-0.6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D564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 w:rsidRPr="002B5F49">
              <w:rPr>
                <w:color w:val="000000"/>
              </w:rPr>
              <w:t>&lt;0.001</w:t>
            </w:r>
          </w:p>
        </w:tc>
      </w:tr>
      <w:tr w:rsidR="007C46EB" w:rsidRPr="002B5F49" w14:paraId="43E6707F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DABE" w14:textId="77777777" w:rsidR="007C46EB" w:rsidRPr="002B5F49" w:rsidRDefault="007C46EB" w:rsidP="006A3A56">
            <w:pPr>
              <w:spacing w:line="276" w:lineRule="auto"/>
              <w:rPr>
                <w:i/>
                <w:iCs/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Payer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9CB1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FAE8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631685D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8649" w14:textId="77777777" w:rsidR="007C46EB" w:rsidRPr="002B5F49" w:rsidRDefault="007C46EB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Priv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89A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3539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4628ECE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D43C" w14:textId="77777777" w:rsidR="007C46EB" w:rsidRPr="002B5F49" w:rsidRDefault="007C46EB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Medi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EC0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 [0.94-1.3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5191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7C46EB" w:rsidRPr="002B5F49" w14:paraId="1B234D11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7A31" w14:textId="77777777" w:rsidR="007C46EB" w:rsidRPr="002B5F49" w:rsidRDefault="007C46EB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Medica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7194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 [0.83-1.4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3B6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7C46EB" w:rsidRPr="002B5F49" w14:paraId="04D6156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4CCF" w14:textId="77777777" w:rsidR="007C46EB" w:rsidRPr="002B5F49" w:rsidRDefault="007C46EB" w:rsidP="006A3A56">
            <w:pPr>
              <w:spacing w:line="276" w:lineRule="auto"/>
              <w:ind w:left="249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6D8E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9 [0.92-1.8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9796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7C46EB" w:rsidRPr="002B5F49" w14:paraId="57F9106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0E4D" w14:textId="77777777" w:rsidR="007C46EB" w:rsidRPr="00A959BB" w:rsidRDefault="007C46EB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Year of admi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5972" w14:textId="77777777" w:rsidR="007C46EB" w:rsidRPr="002D147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 [1.08-1.1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2A1A" w14:textId="77777777" w:rsidR="007C46EB" w:rsidRDefault="007C46EB" w:rsidP="006A3A56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7C46EB" w:rsidRPr="002B5F49" w14:paraId="02ACAAD6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C512" w14:textId="77777777" w:rsidR="007C46EB" w:rsidRDefault="007C46EB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Minimally invasive approa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021B" w14:textId="77777777" w:rsidR="007C46EB" w:rsidRPr="0018721A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 [0.68-0.9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92FC" w14:textId="77777777" w:rsidR="007C46EB" w:rsidRDefault="007C46EB" w:rsidP="006A3A56">
            <w:pPr>
              <w:spacing w:line="276" w:lineRule="auto"/>
              <w:jc w:val="center"/>
            </w:pPr>
            <w:r>
              <w:t>0.01</w:t>
            </w:r>
          </w:p>
        </w:tc>
      </w:tr>
      <w:tr w:rsidR="007C46EB" w:rsidRPr="002B5F49" w14:paraId="60DAF6C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8CB0" w14:textId="77777777" w:rsidR="007C46EB" w:rsidRDefault="007C46EB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istory of radiation/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1795" w14:textId="77777777" w:rsidR="007C46EB" w:rsidRPr="0018721A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 [0.43-0.6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58DC" w14:textId="77777777" w:rsidR="007C46EB" w:rsidRDefault="007C46EB" w:rsidP="006A3A56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7C46EB" w:rsidRPr="002B5F49" w14:paraId="2B9A18AA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A1C9" w14:textId="77777777" w:rsidR="007C46EB" w:rsidRPr="00A645B9" w:rsidRDefault="007C46EB" w:rsidP="006A3A56">
            <w:pPr>
              <w:spacing w:line="276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cer Typ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8645" w14:textId="77777777" w:rsidR="007C46EB" w:rsidRPr="002B5F49" w:rsidRDefault="007C46EB" w:rsidP="006A3A56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CE45" w14:textId="77777777" w:rsidR="007C46EB" w:rsidRPr="002B5F49" w:rsidRDefault="007C46EB" w:rsidP="006A3A56">
            <w:pPr>
              <w:spacing w:line="276" w:lineRule="auto"/>
              <w:jc w:val="center"/>
            </w:pPr>
            <w:r>
              <w:t>0.02</w:t>
            </w:r>
          </w:p>
        </w:tc>
      </w:tr>
      <w:tr w:rsidR="007C46EB" w:rsidRPr="002B5F49" w14:paraId="65C2AC8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054D" w14:textId="77777777" w:rsidR="007C46EB" w:rsidRPr="00A645B9" w:rsidRDefault="007C46EB" w:rsidP="006A3A56">
            <w:pPr>
              <w:spacing w:line="276" w:lineRule="auto"/>
              <w:ind w:left="246"/>
              <w:rPr>
                <w:color w:val="000000"/>
              </w:rPr>
            </w:pPr>
            <w:r>
              <w:rPr>
                <w:color w:val="000000"/>
              </w:rPr>
              <w:t>Esophageal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491F" w14:textId="77777777" w:rsidR="007C46EB" w:rsidRPr="00A645B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DE30" w14:textId="77777777" w:rsidR="007C46EB" w:rsidRPr="002B5F49" w:rsidRDefault="007C46EB" w:rsidP="006A3A56">
            <w:pPr>
              <w:spacing w:line="276" w:lineRule="auto"/>
              <w:jc w:val="center"/>
            </w:pPr>
          </w:p>
        </w:tc>
      </w:tr>
      <w:tr w:rsidR="007C46EB" w:rsidRPr="002B5F49" w14:paraId="5C659A7D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AA9C" w14:textId="77777777" w:rsidR="007C46EB" w:rsidRPr="00A645B9" w:rsidRDefault="007C46EB" w:rsidP="006A3A56">
            <w:pPr>
              <w:spacing w:line="276" w:lineRule="auto"/>
              <w:ind w:left="246"/>
              <w:rPr>
                <w:color w:val="000000"/>
              </w:rPr>
            </w:pPr>
            <w:r>
              <w:rPr>
                <w:color w:val="000000"/>
              </w:rPr>
              <w:t>Gastric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1981" w14:textId="77777777" w:rsidR="007C46EB" w:rsidRPr="00A645B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 [0.81-1.0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6D37" w14:textId="77777777" w:rsidR="007C46EB" w:rsidRPr="002B5F49" w:rsidRDefault="007C46EB" w:rsidP="006A3A56">
            <w:pPr>
              <w:spacing w:line="276" w:lineRule="auto"/>
              <w:jc w:val="center"/>
            </w:pPr>
            <w:r>
              <w:t>0.30</w:t>
            </w:r>
          </w:p>
        </w:tc>
      </w:tr>
      <w:tr w:rsidR="007C46EB" w:rsidRPr="002B5F49" w14:paraId="7583742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A080" w14:textId="77777777" w:rsidR="007C46EB" w:rsidRPr="002B5F49" w:rsidRDefault="007C46EB" w:rsidP="006A3A56">
            <w:pPr>
              <w:spacing w:line="276" w:lineRule="auto"/>
              <w:rPr>
                <w:i/>
                <w:iCs/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Comorbiditie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857" w14:textId="77777777" w:rsidR="007C46EB" w:rsidRPr="002B5F49" w:rsidRDefault="007C46EB" w:rsidP="006A3A56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347" w14:textId="77777777" w:rsidR="007C46EB" w:rsidRPr="002B5F49" w:rsidRDefault="007C46EB" w:rsidP="006A3A56">
            <w:pPr>
              <w:spacing w:line="276" w:lineRule="auto"/>
              <w:jc w:val="center"/>
            </w:pPr>
          </w:p>
        </w:tc>
      </w:tr>
      <w:tr w:rsidR="007C46EB" w:rsidRPr="002B5F49" w14:paraId="620EA8BD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D4C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proofErr w:type="spellStart"/>
            <w:r w:rsidRPr="002B5F49">
              <w:rPr>
                <w:color w:val="000000"/>
              </w:rPr>
              <w:t>Elixhauser</w:t>
            </w:r>
            <w:proofErr w:type="spellEnd"/>
            <w:r w:rsidRPr="002B5F4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omorbidity </w:t>
            </w:r>
            <w:r w:rsidRPr="002B5F49">
              <w:rPr>
                <w:color w:val="000000"/>
              </w:rPr>
              <w:t xml:space="preserve">Index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3EBA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 [1.03-1.1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18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 w:rsidRPr="002B5F49">
              <w:rPr>
                <w:color w:val="000000"/>
              </w:rPr>
              <w:t>0.001</w:t>
            </w:r>
          </w:p>
        </w:tc>
      </w:tr>
      <w:tr w:rsidR="007C46EB" w:rsidRPr="002B5F49" w14:paraId="5B90BBB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559E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D6B03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7 [0.91-1.2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190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7C46EB" w:rsidRPr="002B5F49" w14:paraId="13148BEC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844B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>Chronic kidney diseas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1427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7 [2.04-3.5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ED03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 w:rsidRPr="002B5F49">
              <w:rPr>
                <w:color w:val="000000"/>
              </w:rPr>
              <w:t>&lt;0.001</w:t>
            </w:r>
          </w:p>
        </w:tc>
      </w:tr>
      <w:tr w:rsidR="007C46EB" w:rsidRPr="002B5F49" w14:paraId="0E48D02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8B91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ronic lung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014E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 [0.81-1.1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000D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7C46EB" w:rsidRPr="002B5F49" w14:paraId="2C39A1F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7BC8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ronic l</w:t>
            </w:r>
            <w:r w:rsidRPr="002B5F49">
              <w:rPr>
                <w:color w:val="000000"/>
              </w:rPr>
              <w:t>ive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54B0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2 [1.19-1.9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C424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7C46EB" w:rsidRPr="002B5F49" w14:paraId="7934517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A1E7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ongestive heart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E998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4 [1.06-1.6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3B6B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t>0.01</w:t>
            </w:r>
          </w:p>
        </w:tc>
      </w:tr>
      <w:tr w:rsidR="007C46EB" w:rsidRPr="002B5F49" w14:paraId="1D0F2212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E52D" w14:textId="77777777" w:rsidR="007C46EB" w:rsidRPr="002B5F49" w:rsidRDefault="007C46EB" w:rsidP="006A3A56">
            <w:pPr>
              <w:spacing w:line="276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spital Esophagectomy Volu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D52D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36A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747416D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CA0E" w14:textId="77777777" w:rsidR="007C46EB" w:rsidRPr="005524E9" w:rsidRDefault="007C46EB" w:rsidP="006A3A56">
            <w:pPr>
              <w:spacing w:line="276" w:lineRule="auto"/>
              <w:ind w:left="251"/>
              <w:rPr>
                <w:color w:val="000000"/>
              </w:rPr>
            </w:pPr>
            <w:r>
              <w:rPr>
                <w:color w:val="000000"/>
              </w:rPr>
              <w:t>Low volu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59CC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B15D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0E5E175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6969" w14:textId="77777777" w:rsidR="007C46EB" w:rsidRPr="005524E9" w:rsidRDefault="007C46EB" w:rsidP="006A3A56">
            <w:pPr>
              <w:spacing w:line="276" w:lineRule="auto"/>
              <w:ind w:left="251"/>
              <w:rPr>
                <w:color w:val="000000"/>
              </w:rPr>
            </w:pPr>
            <w:r>
              <w:rPr>
                <w:color w:val="000000"/>
              </w:rPr>
              <w:t>Medium volu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AE3F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 [0.78-1.5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7D33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7C46EB" w:rsidRPr="002B5F49" w14:paraId="233BC0CD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8020" w14:textId="77777777" w:rsidR="007C46EB" w:rsidRPr="005524E9" w:rsidRDefault="007C46EB" w:rsidP="006A3A56">
            <w:pPr>
              <w:spacing w:line="276" w:lineRule="auto"/>
              <w:ind w:left="251"/>
              <w:rPr>
                <w:color w:val="000000"/>
              </w:rPr>
            </w:pPr>
            <w:r>
              <w:rPr>
                <w:color w:val="000000"/>
              </w:rPr>
              <w:t>High volu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3594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 [0.78-1.5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1C19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7C46EB" w:rsidRPr="002B5F49" w14:paraId="374CC227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4A85" w14:textId="77777777" w:rsidR="007C46EB" w:rsidRDefault="007C46EB" w:rsidP="006A3A56">
            <w:pPr>
              <w:spacing w:line="276" w:lineRule="auto"/>
              <w:rPr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Hospital Teaching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A62E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390E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59803555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1382" w14:textId="77777777" w:rsidR="007C46EB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>Non-</w:t>
            </w:r>
            <w:r>
              <w:rPr>
                <w:color w:val="000000"/>
              </w:rPr>
              <w:t>m</w:t>
            </w:r>
            <w:r w:rsidRPr="002B5F49">
              <w:rPr>
                <w:color w:val="000000"/>
              </w:rPr>
              <w:t>etropoli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24B1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5232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465785B7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F0AC" w14:textId="77777777" w:rsidR="007C46EB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 xml:space="preserve">Metropolitan </w:t>
            </w:r>
            <w:r>
              <w:rPr>
                <w:color w:val="000000"/>
              </w:rPr>
              <w:t>n</w:t>
            </w:r>
            <w:r w:rsidRPr="002B5F49">
              <w:rPr>
                <w:color w:val="000000"/>
              </w:rPr>
              <w:t>on-</w:t>
            </w:r>
            <w:r>
              <w:rPr>
                <w:color w:val="000000"/>
              </w:rPr>
              <w:t>t</w:t>
            </w:r>
            <w:r w:rsidRPr="002B5F49">
              <w:rPr>
                <w:color w:val="000000"/>
              </w:rPr>
              <w:t>each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B473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5 [0.91-3.7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81F0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7C46EB" w:rsidRPr="002B5F49" w14:paraId="534996E4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99CB" w14:textId="77777777" w:rsidR="007C46EB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 xml:space="preserve">Metropolitan </w:t>
            </w:r>
            <w:r>
              <w:rPr>
                <w:color w:val="000000"/>
              </w:rPr>
              <w:t>t</w:t>
            </w:r>
            <w:r w:rsidRPr="002B5F49">
              <w:rPr>
                <w:color w:val="000000"/>
              </w:rPr>
              <w:t>each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D232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4 [0.77-3.0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8CA7" w14:textId="77777777" w:rsidR="007C46EB" w:rsidRPr="002B5F49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7C46EB" w:rsidRPr="002B5F49" w14:paraId="4C392F98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99D2" w14:textId="77777777" w:rsidR="007C46EB" w:rsidRPr="002B5F49" w:rsidRDefault="007C46EB" w:rsidP="006A3A56">
            <w:pPr>
              <w:spacing w:line="276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mplic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E3D5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345B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C46EB" w:rsidRPr="002B5F49" w14:paraId="077F63AD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BE53" w14:textId="77777777" w:rsidR="007C46EB" w:rsidRPr="002B5F49" w:rsidRDefault="007C46EB" w:rsidP="006A3A56">
            <w:pPr>
              <w:spacing w:line="276" w:lineRule="auto"/>
              <w:ind w:left="249"/>
              <w:rPr>
                <w:color w:val="000000"/>
              </w:rPr>
            </w:pPr>
            <w:r>
              <w:rPr>
                <w:color w:val="000000"/>
              </w:rPr>
              <w:t>Cerebrovascu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4367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4 [0.91-3.3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AAAC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7C46EB" w:rsidRPr="002B5F49" w14:paraId="33121E1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997F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Thromboembol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7914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 [0.90-1.6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A2DF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7C46EB" w:rsidRPr="002B5F49" w14:paraId="0BBCF1E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B28C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ardi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7C4D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2 [1.49-2.4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6ED7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C46EB" w:rsidRPr="002B5F49" w14:paraId="4E62D2C8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869B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spira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D807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0 [2.16-2.8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57B6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C46EB" w:rsidRPr="002B5F49" w14:paraId="65130B0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318D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nfecti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C179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2 [3.32-4.4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EADE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C46EB" w:rsidRPr="002B5F49" w14:paraId="75738437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1212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ntraoper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0B4A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 [0.70-1.3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EC0D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7C46EB" w:rsidRPr="002B5F49" w14:paraId="592AD0BA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4157C" w14:textId="77777777" w:rsidR="007C46EB" w:rsidRPr="002B5F49" w:rsidRDefault="007C46EB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Blood transfu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91848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 [1.01-1.51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53AB9" w14:textId="77777777" w:rsidR="007C46EB" w:rsidRDefault="007C46EB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</w:tbl>
    <w:p w14:paraId="67805C86" w14:textId="77777777" w:rsidR="0010258A" w:rsidRDefault="0010258A" w:rsidP="007C46EB"/>
    <w:sectPr w:rsidR="0010258A" w:rsidSect="00565615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EB"/>
    <w:rsid w:val="00101AEE"/>
    <w:rsid w:val="0010258A"/>
    <w:rsid w:val="0042026C"/>
    <w:rsid w:val="00565615"/>
    <w:rsid w:val="005D2ED9"/>
    <w:rsid w:val="006D0069"/>
    <w:rsid w:val="006F1D64"/>
    <w:rsid w:val="00711E6C"/>
    <w:rsid w:val="007C46EB"/>
    <w:rsid w:val="007C4A02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2EFB1"/>
  <w15:chartTrackingRefBased/>
  <w15:docId w15:val="{A88B1CDB-088C-6844-B597-D271F1DD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6E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6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6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6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6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6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6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6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6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6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4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6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4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6E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4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6E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4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6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Ayesha P. (Medical Student)</dc:creator>
  <cp:keywords/>
  <dc:description/>
  <cp:lastModifiedBy>Ng, Ayesha P. (Medical Student)</cp:lastModifiedBy>
  <cp:revision>1</cp:revision>
  <dcterms:created xsi:type="dcterms:W3CDTF">2024-03-08T01:08:00Z</dcterms:created>
  <dcterms:modified xsi:type="dcterms:W3CDTF">2024-03-08T01:08:00Z</dcterms:modified>
</cp:coreProperties>
</file>